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0CA5D" w14:textId="5C48035C" w:rsidR="000F0E67" w:rsidRPr="00EB724F" w:rsidRDefault="008C24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630BF1">
        <w:rPr>
          <w:rFonts w:ascii="Times New Roman" w:hAnsi="Times New Roman" w:cs="Times New Roman"/>
          <w:sz w:val="24"/>
          <w:szCs w:val="24"/>
        </w:rPr>
        <w:t>Fig</w:t>
      </w:r>
      <w:r w:rsidR="000F0E67" w:rsidRPr="00EB724F">
        <w:rPr>
          <w:rFonts w:ascii="Times New Roman" w:hAnsi="Times New Roman" w:cs="Times New Roman"/>
          <w:sz w:val="24"/>
          <w:szCs w:val="24"/>
        </w:rPr>
        <w:t>. Alcohol Abstinence Stigma Scale</w:t>
      </w:r>
      <w:r w:rsidR="00EB724F" w:rsidRPr="00EB724F">
        <w:rPr>
          <w:rFonts w:ascii="Times New Roman" w:hAnsi="Times New Roman" w:cs="Times New Roman"/>
          <w:sz w:val="24"/>
          <w:szCs w:val="24"/>
        </w:rPr>
        <w:t xml:space="preserve"> Survey Tool</w:t>
      </w:r>
    </w:p>
    <w:tbl>
      <w:tblPr>
        <w:tblStyle w:val="TableGrid"/>
        <w:tblW w:w="13536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456"/>
        <w:gridCol w:w="1440"/>
        <w:gridCol w:w="1440"/>
        <w:gridCol w:w="1440"/>
        <w:gridCol w:w="1440"/>
        <w:gridCol w:w="1440"/>
        <w:gridCol w:w="1440"/>
        <w:gridCol w:w="1440"/>
      </w:tblGrid>
      <w:tr w:rsidR="00FC1CBC" w:rsidRPr="00D00CD4" w14:paraId="11356ECB" w14:textId="77777777" w:rsidTr="00FC1CBC">
        <w:trPr>
          <w:trHeight w:val="812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2E16" w14:textId="77777777" w:rsidR="00FC1CBC" w:rsidRPr="00D00CD4" w:rsidRDefault="00FC1CBC" w:rsidP="00F9539C">
            <w:pPr>
              <w:pStyle w:val="Header"/>
              <w:jc w:val="both"/>
              <w:rPr>
                <w:rFonts w:ascii="Times New Roman" w:hAnsi="Times New Roman" w:cs="Times New Roman"/>
                <w:spacing w:val="-6"/>
              </w:rPr>
            </w:pPr>
            <w:r w:rsidRPr="00D00CD4">
              <w:rPr>
                <w:rFonts w:ascii="Times New Roman" w:hAnsi="Times New Roman" w:cs="Times New Roman"/>
                <w:i/>
                <w:sz w:val="20"/>
              </w:rPr>
              <w:t>[Interviewer: move across rows for response options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DF0E" w14:textId="399C24A3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>
              <w:rPr>
                <w:rFonts w:ascii="Times New Roman" w:hAnsi="Times New Roman" w:cs="Times New Roman"/>
                <w:b/>
                <w:spacing w:val="-6"/>
              </w:rPr>
              <w:t>0</w:t>
            </w:r>
          </w:p>
          <w:p w14:paraId="411CE67D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 w:rsidRPr="00D00CD4">
              <w:rPr>
                <w:rFonts w:ascii="Times New Roman" w:hAnsi="Times New Roman" w:cs="Times New Roman"/>
                <w:b/>
                <w:spacing w:val="-6"/>
              </w:rPr>
              <w:t>Strongly disagre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677B" w14:textId="16262F5F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>
              <w:rPr>
                <w:rFonts w:ascii="Times New Roman" w:hAnsi="Times New Roman" w:cs="Times New Roman"/>
                <w:b/>
                <w:spacing w:val="-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E222D" w14:textId="3C611054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>
              <w:rPr>
                <w:rFonts w:ascii="Times New Roman" w:hAnsi="Times New Roman" w:cs="Times New Roman"/>
                <w:b/>
                <w:spacing w:val="-6"/>
              </w:rPr>
              <w:t>2</w:t>
            </w:r>
          </w:p>
          <w:p w14:paraId="7A20CFE2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 w:rsidRPr="00D00CD4">
              <w:rPr>
                <w:rFonts w:ascii="Times New Roman" w:hAnsi="Times New Roman" w:cs="Times New Roman"/>
                <w:b/>
                <w:bCs/>
              </w:rPr>
              <w:t>Neither disagree nor agre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56C4" w14:textId="3E7FA0CA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>
              <w:rPr>
                <w:rFonts w:ascii="Times New Roman" w:hAnsi="Times New Roman" w:cs="Times New Roman"/>
                <w:b/>
                <w:spacing w:val="-6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6D0FA" w14:textId="0A2D10B6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>
              <w:rPr>
                <w:rFonts w:ascii="Times New Roman" w:hAnsi="Times New Roman" w:cs="Times New Roman"/>
                <w:b/>
                <w:spacing w:val="-6"/>
              </w:rPr>
              <w:t>4</w:t>
            </w:r>
          </w:p>
          <w:p w14:paraId="78AC0D9D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 w:rsidRPr="00D00CD4">
              <w:rPr>
                <w:rFonts w:ascii="Times New Roman" w:hAnsi="Times New Roman" w:cs="Times New Roman"/>
                <w:b/>
                <w:spacing w:val="-6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378B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 w:rsidRPr="00D00CD4">
              <w:rPr>
                <w:rFonts w:ascii="Times New Roman" w:hAnsi="Times New Roman" w:cs="Times New Roman"/>
                <w:b/>
                <w:spacing w:val="-6"/>
              </w:rPr>
              <w:t>[Don’t read]</w:t>
            </w:r>
          </w:p>
          <w:p w14:paraId="59C6C4E8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 w:rsidRPr="00D00CD4">
              <w:rPr>
                <w:rFonts w:ascii="Times New Roman" w:hAnsi="Times New Roman" w:cs="Times New Roman"/>
                <w:b/>
                <w:spacing w:val="-6"/>
              </w:rPr>
              <w:t>Ref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EA66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>
              <w:rPr>
                <w:rFonts w:ascii="Times New Roman" w:hAnsi="Times New Roman" w:cs="Times New Roman"/>
                <w:b/>
                <w:spacing w:val="-6"/>
              </w:rPr>
              <w:t>[</w:t>
            </w:r>
            <w:r w:rsidRPr="00D00CD4">
              <w:rPr>
                <w:rFonts w:ascii="Times New Roman" w:hAnsi="Times New Roman" w:cs="Times New Roman"/>
                <w:b/>
                <w:spacing w:val="-6"/>
              </w:rPr>
              <w:t>Don’t read]</w:t>
            </w:r>
          </w:p>
          <w:p w14:paraId="08391709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b/>
                <w:spacing w:val="-6"/>
              </w:rPr>
            </w:pPr>
            <w:r w:rsidRPr="00D00CD4">
              <w:rPr>
                <w:rFonts w:ascii="Times New Roman" w:hAnsi="Times New Roman" w:cs="Times New Roman"/>
                <w:b/>
                <w:spacing w:val="-6"/>
              </w:rPr>
              <w:t>DK</w:t>
            </w:r>
          </w:p>
        </w:tc>
      </w:tr>
      <w:tr w:rsidR="00FC1CBC" w:rsidRPr="00D00CD4" w14:paraId="44C9FEF7" w14:textId="77777777" w:rsidTr="00FC1CBC">
        <w:trPr>
          <w:trHeight w:val="323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ED65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 xml:space="preserve">I feel ashamed when I decline to drink. </w:t>
            </w:r>
          </w:p>
          <w:p w14:paraId="581AEF51" w14:textId="77777777" w:rsidR="00FC1CBC" w:rsidRPr="00D00CD4" w:rsidRDefault="00FC1CBC" w:rsidP="00F9539C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[FOR TRANSLATION: The word “ashamed” is meant to feel guilty or regretful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BD609" w14:textId="375815CD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4BF8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1FD8" w14:textId="6622A9F3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579A0" w14:textId="7FE9F47C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36AC7" w14:textId="791D402B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6C65C" w14:textId="37C2CE86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47218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BED1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spacing w:val="-6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  <w:tr w:rsidR="00FC1CBC" w:rsidRPr="00D00CD4" w14:paraId="29D1528F" w14:textId="77777777" w:rsidTr="00FC1CBC">
        <w:trPr>
          <w:trHeight w:val="323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1590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I feel embarrassed when I decline to drink.</w:t>
            </w:r>
          </w:p>
          <w:p w14:paraId="0612E1E6" w14:textId="77777777" w:rsidR="00FC1CBC" w:rsidRPr="00D00CD4" w:rsidRDefault="00FC1CBC" w:rsidP="00F9539C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 xml:space="preserve"> [FOR TRANSLATION: The word “embarrassed” is meant to feel awkward or self-conscious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EAF4" w14:textId="16458CA1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C4E4" w14:textId="2E26F1C0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DC49E" w14:textId="59B8BB9D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1770C" w14:textId="43736666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B66FE" w14:textId="22F113AB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B0741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1E815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  <w:tr w:rsidR="00FC1CBC" w:rsidRPr="00D00CD4" w14:paraId="2605D56F" w14:textId="77777777" w:rsidTr="00FC1CBC">
        <w:trPr>
          <w:trHeight w:val="710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070D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I become isolated from my family when I do not drin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E772F" w14:textId="37DE4846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20AAB" w14:textId="6DF2C15A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112E" w14:textId="3888217C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99965" w14:textId="6203A261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8C69" w14:textId="3021EDD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369F8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5100E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  <w:tr w:rsidR="00FC1CBC" w:rsidRPr="00D00CD4" w14:paraId="7007B140" w14:textId="77777777" w:rsidTr="00FC1CBC">
        <w:trPr>
          <w:trHeight w:val="872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CFD3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I become isolated from my friends when I do not drin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6BCF3" w14:textId="05F08395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59953" w14:textId="68BAF2DC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079D" w14:textId="21A59B38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756F" w14:textId="0B367FBF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03EE0" w14:textId="787C52F8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8FE1B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90669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  <w:tr w:rsidR="00FC1CBC" w:rsidRPr="00D00CD4" w14:paraId="58119B3B" w14:textId="77777777" w:rsidTr="00FC1CBC">
        <w:trPr>
          <w:trHeight w:val="638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D803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I am mocked when I do not drink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6DD5A" w14:textId="22CB8298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89A0B" w14:textId="195A6A92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BD364" w14:textId="66EBF580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7701D" w14:textId="63E4083C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6C298" w14:textId="3B15D7B6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04BB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46A9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  <w:tr w:rsidR="00FC1CBC" w:rsidRPr="00D00CD4" w14:paraId="0DFED97C" w14:textId="77777777" w:rsidTr="00FC1CBC">
        <w:trPr>
          <w:trHeight w:val="800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1E78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I feel forced to drink at celebrations, such as a wedding or birthday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6BAFB" w14:textId="4B1A94A1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2EAF" w14:textId="56DEF803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F11C" w14:textId="0A83418F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40528" w14:textId="71CDCC6A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F706" w14:textId="0AE60C1A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47254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2CF7D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  <w:tr w:rsidR="00FC1CBC" w:rsidRPr="00D00CD4" w14:paraId="2EADB555" w14:textId="77777777" w:rsidTr="00FC1CBC">
        <w:trPr>
          <w:trHeight w:val="656"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9D61" w14:textId="77777777" w:rsidR="00FC1CBC" w:rsidRPr="00D00CD4" w:rsidRDefault="00FC1CBC" w:rsidP="000F0E67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0CD4">
              <w:rPr>
                <w:rFonts w:ascii="Times New Roman" w:hAnsi="Times New Roman" w:cs="Times New Roman"/>
                <w:sz w:val="20"/>
                <w:szCs w:val="20"/>
              </w:rPr>
              <w:t>My business relationships will suffer if I stop drink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55A05" w14:textId="757C0891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0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37CED" w14:textId="443EDB92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1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2D72C" w14:textId="2DD054A4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2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3ABC" w14:textId="3D495385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3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79624" w14:textId="5A4BBC82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4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D39E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E4DDB" w14:textId="77777777" w:rsidR="00FC1CBC" w:rsidRPr="00D00CD4" w:rsidRDefault="00FC1CBC" w:rsidP="00F9539C">
            <w:pPr>
              <w:pStyle w:val="Header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instrText xml:space="preserve"> FORMCHECKBOX </w:instrText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</w:r>
            <w:r w:rsidR="004D02D6">
              <w:rPr>
                <w:rFonts w:ascii="Times New Roman" w:hAnsi="Times New Roman" w:cs="Times New Roman"/>
                <w:kern w:val="2"/>
                <w:sz w:val="20"/>
              </w:rPr>
              <w:fldChar w:fldCharType="separate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fldChar w:fldCharType="end"/>
            </w:r>
            <w:r w:rsidRPr="00D00CD4"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D00CD4">
              <w:rPr>
                <w:rFonts w:ascii="Times New Roman" w:hAnsi="Times New Roman" w:cs="Times New Roman"/>
                <w:kern w:val="2"/>
                <w:sz w:val="20"/>
                <w:vertAlign w:val="subscript"/>
              </w:rPr>
              <w:t>(99)</w:t>
            </w:r>
          </w:p>
        </w:tc>
      </w:tr>
    </w:tbl>
    <w:p w14:paraId="438BA3C2" w14:textId="77777777" w:rsidR="000F0E67" w:rsidRDefault="000F0E67"/>
    <w:sectPr w:rsidR="000F0E67" w:rsidSect="000F0E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176075"/>
    <w:multiLevelType w:val="hybridMultilevel"/>
    <w:tmpl w:val="1542EF0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MTY0M7MwMzKwMDFU0lEKTi0uzszPAykwqgUALi/MDiwAAAA="/>
  </w:docVars>
  <w:rsids>
    <w:rsidRoot w:val="000F0E67"/>
    <w:rsid w:val="000F0E67"/>
    <w:rsid w:val="004D02D6"/>
    <w:rsid w:val="00625A61"/>
    <w:rsid w:val="00630BF1"/>
    <w:rsid w:val="006A3C96"/>
    <w:rsid w:val="008C2466"/>
    <w:rsid w:val="009978D4"/>
    <w:rsid w:val="00A05409"/>
    <w:rsid w:val="00A95B5A"/>
    <w:rsid w:val="00C03825"/>
    <w:rsid w:val="00D11B5E"/>
    <w:rsid w:val="00E1506B"/>
    <w:rsid w:val="00EB724F"/>
    <w:rsid w:val="00FC1CBC"/>
    <w:rsid w:val="00FE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F2C9C"/>
  <w15:chartTrackingRefBased/>
  <w15:docId w15:val="{9D38AB89-6423-41C9-9500-8F46C641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E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E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E67"/>
    <w:rPr>
      <w:sz w:val="20"/>
      <w:szCs w:val="20"/>
    </w:rPr>
  </w:style>
  <w:style w:type="paragraph" w:styleId="Header">
    <w:name w:val="header"/>
    <w:basedOn w:val="Normal"/>
    <w:link w:val="HeaderChar"/>
    <w:unhideWhenUsed/>
    <w:rsid w:val="000F0E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F0E67"/>
  </w:style>
  <w:style w:type="table" w:styleId="TableGrid">
    <w:name w:val="Table Grid"/>
    <w:basedOn w:val="TableNormal"/>
    <w:uiPriority w:val="39"/>
    <w:rsid w:val="000F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etrick</dc:creator>
  <cp:keywords/>
  <dc:description/>
  <cp:lastModifiedBy>chn off31</cp:lastModifiedBy>
  <cp:revision>4</cp:revision>
  <dcterms:created xsi:type="dcterms:W3CDTF">2020-08-11T17:47:00Z</dcterms:created>
  <dcterms:modified xsi:type="dcterms:W3CDTF">2020-09-21T09:17:00Z</dcterms:modified>
</cp:coreProperties>
</file>